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50"/>
        <w:gridCol w:w="2762"/>
        <w:gridCol w:w="889"/>
        <w:gridCol w:w="1184"/>
        <w:gridCol w:w="1036"/>
        <w:gridCol w:w="1362"/>
      </w:tblGrid>
      <w:tr>
        <w:trPr>
          <w:trHeight w:val="300" w:hRule="atLeast"/>
        </w:trPr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RNA ID</w:t>
            </w:r>
          </w:p>
        </w:tc>
        <w:tc>
          <w:tcPr>
            <w:tcW w:w="27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omic position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ure length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  <w:t>Gene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  <w:t>symbol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  <w:t>Regulation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  <w:t>Fold chang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log2)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hsa_circ_0008673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17: 41247862-4127613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Helvetica;Arial" w:cs="Times New Roman" w:ascii="Times New Roman" w:hAnsi="Times New Roman"/>
                <w:i w:val="false"/>
                <w:caps w:val="false"/>
                <w:smallCaps w:val="false"/>
                <w:color w:val="333333"/>
                <w:spacing w:val="0"/>
                <w:sz w:val="21"/>
                <w:szCs w:val="21"/>
                <w:shd w:fill="F5F8F9" w:val="clear"/>
              </w:rPr>
              <w:t>68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Helvetica;Arial" w:cs="Times New Roman" w:ascii="Times New Roman" w:hAnsi="Times New Roman"/>
                <w:i w:val="false"/>
                <w:caps w:val="false"/>
                <w:smallCaps w:val="false"/>
                <w:color w:val="333333"/>
                <w:spacing w:val="0"/>
                <w:sz w:val="21"/>
                <w:szCs w:val="21"/>
                <w:shd w:fill="F5F8F9" w:val="clear"/>
              </w:rPr>
              <w:t>BRCA1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1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hsa_circ_0008500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3:196831773-19684640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38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G1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05260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5:14316621-1433683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54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O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03423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18: 56601664-5662103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80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532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0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119881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2: 36615114-366239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81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RIM1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</w:t>
            </w:r>
          </w:p>
        </w:tc>
      </w:tr>
      <w:tr>
        <w:trPr>
          <w:trHeight w:val="246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00987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chr2: 30748452-30756180 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6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LCLAT1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07386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2: 36668400-3666987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64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M1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hsa_circ_0000091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1: 92798947-92846430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8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RPAP2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16601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1: 225140371-22519524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140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H14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08549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3: 31917924-3192132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56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BPL10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00826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18: 9182379-922199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94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RD12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2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72697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5: 64863339-6486811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77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WD1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2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04587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6: 158994451-1590108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84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81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2</w:t>
            </w:r>
          </w:p>
        </w:tc>
      </w:tr>
      <w:tr>
        <w:trPr>
          <w:trHeight w:val="351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00471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13: 33091993-3310166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88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4BP2L2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2</w:t>
            </w:r>
          </w:p>
        </w:tc>
      </w:tr>
      <w:tr>
        <w:trPr>
          <w:trHeight w:val="379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07786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8: 141840570-14190086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80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K2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2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01417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4: 73950965-7395801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832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RD17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8</w:t>
            </w:r>
          </w:p>
        </w:tc>
      </w:tr>
      <w:tr>
        <w:trPr>
          <w:trHeight w:val="330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05982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8: 141828375-14190086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99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K2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8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01566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5: 179688683-17970760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97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9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8</w:t>
            </w:r>
          </w:p>
        </w:tc>
      </w:tr>
      <w:tr>
        <w:trPr>
          <w:trHeight w:val="339" w:hRule="atLeast"/>
        </w:trPr>
        <w:tc>
          <w:tcPr>
            <w:tcW w:w="1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03823</w:t>
            </w:r>
          </w:p>
        </w:tc>
        <w:tc>
          <w:tcPr>
            <w:tcW w:w="2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3: 138289159-13829182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22bp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P70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8</w:t>
            </w:r>
          </w:p>
        </w:tc>
      </w:tr>
      <w:tr>
        <w:trPr>
          <w:trHeight w:val="300" w:hRule="atLeast"/>
        </w:trPr>
        <w:tc>
          <w:tcPr>
            <w:tcW w:w="1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07683</w:t>
            </w:r>
          </w:p>
        </w:tc>
        <w:tc>
          <w:tcPr>
            <w:tcW w:w="27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hr12: 27149674-27152609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72bp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7SF3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 xml:space="preserve">Table S.1.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The detailed information about the top ten up- and down-regulated circRNAs between breast cancer group and control group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6:58:00Z</dcterms:created>
  <dc:creator>起名好难</dc:creator>
  <dc:description/>
  <dc:language>en-US</dc:language>
  <cp:lastModifiedBy>起名好难</cp:lastModifiedBy>
  <dcterms:modified xsi:type="dcterms:W3CDTF">2020-04-04T03:41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